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2893" w:rsidRDefault="00262893" w:rsidP="00262893">
      <w:pPr>
        <w:rPr>
          <w:rFonts w:ascii="Cambria" w:hAnsi="Cambria"/>
          <w:b/>
          <w:sz w:val="20"/>
        </w:rPr>
      </w:pPr>
      <w:r w:rsidRPr="000423BD">
        <w:rPr>
          <w:rFonts w:ascii="Cambria" w:hAnsi="Cambria"/>
          <w:b/>
          <w:sz w:val="20"/>
        </w:rPr>
        <w:t>Table S2: Plasmids</w:t>
      </w:r>
    </w:p>
    <w:p w:rsidR="00262893" w:rsidRDefault="00262893" w:rsidP="00262893"/>
    <w:tbl>
      <w:tblPr>
        <w:tblW w:w="837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4394"/>
        <w:gridCol w:w="2127"/>
      </w:tblGrid>
      <w:tr w:rsidR="00262893" w:rsidRPr="00465B81" w:rsidTr="004910B8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893" w:rsidRPr="00465B81" w:rsidRDefault="00262893" w:rsidP="004910B8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65B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  <w:t>Plasmid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893" w:rsidRPr="00465B81" w:rsidRDefault="00262893" w:rsidP="004910B8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65B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893" w:rsidRPr="00465B81" w:rsidRDefault="00262893" w:rsidP="004910B8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65B81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  <w:t>Source</w:t>
            </w:r>
          </w:p>
        </w:tc>
      </w:tr>
      <w:tr w:rsidR="00262893" w:rsidRPr="00DF5C32" w:rsidTr="004910B8">
        <w:trPr>
          <w:trHeight w:val="300"/>
        </w:trPr>
        <w:tc>
          <w:tcPr>
            <w:tcW w:w="1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893" w:rsidRPr="00DF5C32" w:rsidRDefault="00262893" w:rsidP="004910B8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DF5C32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DF5C32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pGAL</w:t>
            </w:r>
            <w:proofErr w:type="spellEnd"/>
            <w:r w:rsidRPr="00DF5C32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-CPY*-HA</w:t>
            </w:r>
          </w:p>
        </w:tc>
        <w:tc>
          <w:tcPr>
            <w:tcW w:w="43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893" w:rsidRPr="00DF5C32" w:rsidRDefault="00262893" w:rsidP="004910B8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>pTS210-GAL1-CPY*-HA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893" w:rsidRPr="00DF5C32" w:rsidRDefault="00262893" w:rsidP="004910B8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>Kawaguchi et al.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,</w:t>
            </w:r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2010</w:t>
            </w:r>
          </w:p>
        </w:tc>
      </w:tr>
      <w:tr w:rsidR="00262893" w:rsidRPr="00DF5C32" w:rsidTr="004910B8">
        <w:trPr>
          <w:trHeight w:val="320"/>
        </w:trPr>
        <w:tc>
          <w:tcPr>
            <w:tcW w:w="1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893" w:rsidRPr="00DF5C32" w:rsidRDefault="00262893" w:rsidP="004910B8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proofErr w:type="spellStart"/>
            <w:r w:rsidRPr="00DF5C32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pGAL</w:t>
            </w:r>
            <w:proofErr w:type="spellEnd"/>
            <w:r w:rsidRPr="00DF5C32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-CPY*-</w:t>
            </w:r>
            <w:r w:rsidRPr="00DF5C32">
              <w:rPr>
                <w:rFonts w:ascii="Symbol" w:eastAsia="Times New Roman" w:hAnsi="Symbol"/>
                <w:i/>
                <w:iCs/>
                <w:color w:val="000000"/>
                <w:sz w:val="20"/>
                <w:lang w:val="en-GB"/>
              </w:rPr>
              <w:t></w:t>
            </w:r>
            <w:r w:rsidRPr="00DF5C32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1-HA</w:t>
            </w:r>
          </w:p>
        </w:tc>
        <w:tc>
          <w:tcPr>
            <w:tcW w:w="43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893" w:rsidRPr="00DF5C32" w:rsidRDefault="00262893" w:rsidP="004910B8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>pTS210-GAL1-CPY*-D1-HA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893" w:rsidRPr="00DF5C32" w:rsidRDefault="00262893" w:rsidP="004910B8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>Kawaguchi et al.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,</w:t>
            </w:r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2010</w:t>
            </w:r>
          </w:p>
        </w:tc>
      </w:tr>
      <w:tr w:rsidR="00262893" w:rsidRPr="00DF5C32" w:rsidTr="004910B8">
        <w:trPr>
          <w:trHeight w:val="300"/>
        </w:trPr>
        <w:tc>
          <w:tcPr>
            <w:tcW w:w="1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893" w:rsidRPr="00DF5C32" w:rsidRDefault="00262893" w:rsidP="004910B8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pSP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-GFP-CCTM</w:t>
            </w:r>
          </w:p>
        </w:tc>
        <w:tc>
          <w:tcPr>
            <w:tcW w:w="43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893" w:rsidRPr="00DF5C32" w:rsidRDefault="00262893" w:rsidP="004910B8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pRS316-</w:t>
            </w:r>
            <w:r w:rsidRPr="003E1DFA">
              <w:rPr>
                <w:rFonts w:ascii="Calibri" w:eastAsia="Times New Roman" w:hAnsi="Calibri"/>
                <w:i/>
                <w:color w:val="000000"/>
                <w:sz w:val="20"/>
                <w:lang w:val="en-GB"/>
              </w:rPr>
              <w:t>GAL1-SP-GFP-CoiledCoil-TMD- Emp24 cytosolic domain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893" w:rsidRPr="00DF5C32" w:rsidRDefault="00262893" w:rsidP="004910B8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>GeneScript</w:t>
            </w:r>
            <w:proofErr w:type="spellEnd"/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(This study)</w:t>
            </w:r>
          </w:p>
        </w:tc>
      </w:tr>
      <w:tr w:rsidR="00262893" w:rsidRPr="00DF5C32" w:rsidTr="004910B8">
        <w:trPr>
          <w:trHeight w:val="300"/>
        </w:trPr>
        <w:tc>
          <w:tcPr>
            <w:tcW w:w="1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893" w:rsidRPr="00DF5C32" w:rsidRDefault="00262893" w:rsidP="004910B8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pSP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-GFP-TM</w:t>
            </w:r>
          </w:p>
        </w:tc>
        <w:tc>
          <w:tcPr>
            <w:tcW w:w="43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893" w:rsidRPr="00DF5C32" w:rsidRDefault="00262893" w:rsidP="004910B8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pRS316-</w:t>
            </w:r>
            <w:r w:rsidRPr="003E1DFA">
              <w:rPr>
                <w:rFonts w:ascii="Calibri" w:eastAsia="Times New Roman" w:hAnsi="Calibri"/>
                <w:i/>
                <w:color w:val="000000"/>
                <w:sz w:val="20"/>
                <w:lang w:val="en-GB"/>
              </w:rPr>
              <w:t>GAL1-SP-GFP-TMD- Emp24 cytosolic domain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893" w:rsidRPr="00DF5C32" w:rsidRDefault="00262893" w:rsidP="004910B8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>GeneScript</w:t>
            </w:r>
            <w:proofErr w:type="spellEnd"/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(This study)</w:t>
            </w:r>
          </w:p>
        </w:tc>
      </w:tr>
      <w:tr w:rsidR="00262893" w:rsidRPr="00DF5C32" w:rsidTr="004910B8">
        <w:trPr>
          <w:trHeight w:val="300"/>
        </w:trPr>
        <w:tc>
          <w:tcPr>
            <w:tcW w:w="1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893" w:rsidRPr="00DF5C32" w:rsidRDefault="00262893" w:rsidP="004910B8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pSP-GFP-26xLeu</w:t>
            </w:r>
          </w:p>
        </w:tc>
        <w:tc>
          <w:tcPr>
            <w:tcW w:w="43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893" w:rsidRPr="00DF5C32" w:rsidRDefault="00262893" w:rsidP="004910B8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pRS316-</w:t>
            </w:r>
            <w:r w:rsidRPr="003E1DFA">
              <w:rPr>
                <w:rFonts w:ascii="Calibri" w:eastAsia="Times New Roman" w:hAnsi="Calibri"/>
                <w:i/>
                <w:color w:val="000000"/>
                <w:sz w:val="20"/>
                <w:lang w:val="en-GB"/>
              </w:rPr>
              <w:t>GAL1-SP-GFP-26xLeu-Emp24 cytosolic domain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893" w:rsidRPr="00DF5C32" w:rsidRDefault="00262893" w:rsidP="004910B8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This study</w:t>
            </w:r>
          </w:p>
        </w:tc>
      </w:tr>
      <w:tr w:rsidR="00262893" w:rsidRPr="00DF5C32" w:rsidTr="004910B8">
        <w:trPr>
          <w:trHeight w:val="300"/>
        </w:trPr>
        <w:tc>
          <w:tcPr>
            <w:tcW w:w="1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62893" w:rsidRDefault="00262893" w:rsidP="004910B8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pSP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-FLAG-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Cp</w:t>
            </w:r>
            <w:proofErr w:type="spellEnd"/>
          </w:p>
        </w:tc>
        <w:tc>
          <w:tcPr>
            <w:tcW w:w="43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62893" w:rsidRPr="00DF5C32" w:rsidRDefault="00262893" w:rsidP="004910B8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p426-</w:t>
            </w:r>
            <w:r w:rsidRPr="003E1DFA">
              <w:rPr>
                <w:rFonts w:ascii="Calibri" w:eastAsia="Times New Roman" w:hAnsi="Calibri"/>
                <w:i/>
                <w:color w:val="000000"/>
                <w:sz w:val="20"/>
                <w:lang w:val="en-GB"/>
              </w:rPr>
              <w:t>GAL1-SP-FLAG-Capsid protease (</w:t>
            </w:r>
            <w:proofErr w:type="spellStart"/>
            <w:r w:rsidRPr="003E1DFA">
              <w:rPr>
                <w:rFonts w:ascii="Calibri" w:eastAsia="Times New Roman" w:hAnsi="Calibri"/>
                <w:i/>
                <w:color w:val="000000"/>
                <w:sz w:val="20"/>
                <w:lang w:val="en-GB"/>
              </w:rPr>
              <w:t>Cp</w:t>
            </w:r>
            <w:proofErr w:type="spellEnd"/>
            <w:r w:rsidRPr="003E1DFA">
              <w:rPr>
                <w:rFonts w:ascii="Calibri" w:eastAsia="Times New Roman" w:hAnsi="Calibri"/>
                <w:i/>
                <w:color w:val="000000"/>
                <w:sz w:val="20"/>
                <w:lang w:val="en-GB"/>
              </w:rPr>
              <w:t>) domain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62893" w:rsidRPr="00DF5C32" w:rsidRDefault="00262893" w:rsidP="004910B8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This study</w:t>
            </w:r>
          </w:p>
        </w:tc>
      </w:tr>
      <w:tr w:rsidR="00262893" w:rsidRPr="00DF5C32" w:rsidTr="004910B8">
        <w:trPr>
          <w:trHeight w:val="300"/>
        </w:trPr>
        <w:tc>
          <w:tcPr>
            <w:tcW w:w="1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62893" w:rsidRDefault="00262893" w:rsidP="004910B8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pER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-GFP</w:t>
            </w:r>
          </w:p>
        </w:tc>
        <w:tc>
          <w:tcPr>
            <w:tcW w:w="43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62893" w:rsidRDefault="00262893" w:rsidP="004910B8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3F73A3">
              <w:rPr>
                <w:rFonts w:ascii="Calibri" w:eastAsia="Times New Roman" w:hAnsi="Calibri"/>
                <w:color w:val="000000"/>
                <w:sz w:val="20"/>
                <w:lang w:val="en-GB"/>
              </w:rPr>
              <w:t>pRS415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-</w:t>
            </w:r>
            <w:r w:rsidRPr="003F73A3">
              <w:rPr>
                <w:rFonts w:ascii="Calibri" w:eastAsia="Times New Roman" w:hAnsi="Calibri"/>
                <w:color w:val="000000"/>
                <w:sz w:val="20"/>
                <w:lang w:val="en-GB"/>
              </w:rPr>
              <w:t>ss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-sf</w:t>
            </w:r>
            <w:r w:rsidRPr="003F73A3">
              <w:rPr>
                <w:rFonts w:ascii="Calibri" w:eastAsia="Times New Roman" w:hAnsi="Calibri"/>
                <w:color w:val="000000"/>
                <w:sz w:val="20"/>
                <w:lang w:val="en-GB"/>
              </w:rPr>
              <w:t>GFP-Myc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62893" w:rsidRPr="00DF5C32" w:rsidRDefault="00262893" w:rsidP="004910B8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Snapp</w:t>
            </w:r>
            <w:proofErr w:type="spellEnd"/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et al., 2006 </w:t>
            </w:r>
          </w:p>
        </w:tc>
      </w:tr>
      <w:tr w:rsidR="00262893" w:rsidRPr="00DF5C32" w:rsidTr="004910B8">
        <w:trPr>
          <w:trHeight w:val="300"/>
        </w:trPr>
        <w:tc>
          <w:tcPr>
            <w:tcW w:w="1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62893" w:rsidRPr="00DF5C32" w:rsidRDefault="00262893" w:rsidP="004910B8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pEmp24-sfGFP</w:t>
            </w:r>
          </w:p>
        </w:tc>
        <w:tc>
          <w:tcPr>
            <w:tcW w:w="43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62893" w:rsidRPr="00DF5C32" w:rsidRDefault="00262893" w:rsidP="004910B8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YCplac111-</w:t>
            </w:r>
            <w:r w:rsidRPr="00DC4C68">
              <w:rPr>
                <w:rFonts w:ascii="Calibri" w:eastAsia="Times New Roman" w:hAnsi="Calibri"/>
                <w:i/>
                <w:color w:val="000000"/>
                <w:sz w:val="20"/>
                <w:lang w:val="en-GB"/>
              </w:rPr>
              <w:t>EMP24-sfGFP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62893" w:rsidRPr="00DF5C32" w:rsidRDefault="00262893" w:rsidP="004910B8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>D'Arcangelo et al.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,</w:t>
            </w:r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2015</w:t>
            </w:r>
          </w:p>
        </w:tc>
      </w:tr>
      <w:tr w:rsidR="00262893" w:rsidRPr="00DF5C32" w:rsidTr="004910B8">
        <w:trPr>
          <w:trHeight w:val="300"/>
        </w:trPr>
        <w:tc>
          <w:tcPr>
            <w:tcW w:w="1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893" w:rsidRPr="00DF5C32" w:rsidRDefault="00262893" w:rsidP="004910B8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DF5C32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pLST1</w:t>
            </w:r>
          </w:p>
        </w:tc>
        <w:tc>
          <w:tcPr>
            <w:tcW w:w="43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893" w:rsidRPr="00DF5C32" w:rsidRDefault="00262893" w:rsidP="004910B8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>pRS313-</w:t>
            </w:r>
            <w:r w:rsidRPr="00DF5C32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LST1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893" w:rsidRPr="00DF5C32" w:rsidRDefault="00262893" w:rsidP="004910B8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>D'Arcangelo et al.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,</w:t>
            </w:r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2015</w:t>
            </w:r>
          </w:p>
        </w:tc>
      </w:tr>
      <w:tr w:rsidR="00262893" w:rsidRPr="00DF5C32" w:rsidTr="004910B8">
        <w:trPr>
          <w:trHeight w:val="300"/>
        </w:trPr>
        <w:tc>
          <w:tcPr>
            <w:tcW w:w="185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893" w:rsidRPr="00DF5C32" w:rsidRDefault="00262893" w:rsidP="004910B8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</w:pPr>
            <w:r w:rsidRPr="00DF5C32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pLST1-B</w:t>
            </w:r>
          </w:p>
        </w:tc>
        <w:tc>
          <w:tcPr>
            <w:tcW w:w="439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893" w:rsidRPr="00DF5C32" w:rsidRDefault="00262893" w:rsidP="004910B8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>pRS313-</w:t>
            </w:r>
            <w:r w:rsidRPr="00DF5C32">
              <w:rPr>
                <w:rFonts w:ascii="Calibri" w:eastAsia="Times New Roman" w:hAnsi="Calibri"/>
                <w:i/>
                <w:iCs/>
                <w:color w:val="000000"/>
                <w:sz w:val="20"/>
                <w:lang w:val="en-GB"/>
              </w:rPr>
              <w:t>lst1</w:t>
            </w:r>
            <w:r>
              <w:rPr>
                <w:rFonts w:ascii="Symbol" w:eastAsia="Times New Roman" w:hAnsi="Symbol"/>
                <w:color w:val="000000"/>
                <w:sz w:val="20"/>
                <w:lang w:val="en-GB"/>
              </w:rPr>
              <w:t></w:t>
            </w:r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>b (K543M,R545M)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893" w:rsidRPr="00DF5C32" w:rsidRDefault="00262893" w:rsidP="004910B8">
            <w:pPr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>D'Arcangelo et al.</w:t>
            </w:r>
            <w:r>
              <w:rPr>
                <w:rFonts w:ascii="Calibri" w:eastAsia="Times New Roman" w:hAnsi="Calibri"/>
                <w:color w:val="000000"/>
                <w:sz w:val="20"/>
                <w:lang w:val="en-GB"/>
              </w:rPr>
              <w:t>,</w:t>
            </w:r>
            <w:r w:rsidRPr="00DF5C32">
              <w:rPr>
                <w:rFonts w:ascii="Calibri" w:eastAsia="Times New Roman" w:hAnsi="Calibri"/>
                <w:color w:val="000000"/>
                <w:sz w:val="20"/>
                <w:lang w:val="en-GB"/>
              </w:rPr>
              <w:t xml:space="preserve"> 2015</w:t>
            </w:r>
          </w:p>
        </w:tc>
      </w:tr>
    </w:tbl>
    <w:p w:rsidR="00262893" w:rsidRDefault="00262893" w:rsidP="00262893"/>
    <w:p w:rsidR="007B6384" w:rsidRDefault="007B6384">
      <w:bookmarkStart w:id="0" w:name="_GoBack"/>
      <w:bookmarkEnd w:id="0"/>
    </w:p>
    <w:sectPr w:rsidR="007B6384" w:rsidSect="0061247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893"/>
    <w:rsid w:val="00262893"/>
    <w:rsid w:val="005853C3"/>
    <w:rsid w:val="007B6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8EFDC3-665D-413F-8063-8A91C826C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tyles Citation Match Check</dc:creator>
  <cp:keywords/>
  <dc:description/>
  <cp:lastModifiedBy>eXtyles Citation Match Check</cp:lastModifiedBy>
  <cp:revision>1</cp:revision>
  <dcterms:created xsi:type="dcterms:W3CDTF">2020-05-05T03:11:00Z</dcterms:created>
  <dcterms:modified xsi:type="dcterms:W3CDTF">2020-05-05T03:11:00Z</dcterms:modified>
</cp:coreProperties>
</file>